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E3447" w14:textId="77777777" w:rsidR="00D93D1E" w:rsidRPr="00EC2B70" w:rsidRDefault="00D93D1E" w:rsidP="00D93D1E">
      <w:pPr>
        <w:pStyle w:val="Textodenotaderodap"/>
        <w:tabs>
          <w:tab w:val="left" w:pos="709"/>
        </w:tabs>
        <w:jc w:val="both"/>
        <w:rPr>
          <w:rFonts w:ascii="Times New Roman" w:hAnsi="Times New Roman"/>
          <w:b/>
          <w:sz w:val="24"/>
          <w:szCs w:val="24"/>
        </w:rPr>
      </w:pPr>
      <w:r w:rsidRPr="00EC2B70">
        <w:rPr>
          <w:rFonts w:ascii="Times New Roman" w:hAnsi="Times New Roman"/>
          <w:b/>
          <w:sz w:val="24"/>
          <w:szCs w:val="24"/>
        </w:rPr>
        <w:t>Correlation matrix and Variance Inflation Factor (VIF).</w:t>
      </w:r>
    </w:p>
    <w:tbl>
      <w:tblPr>
        <w:tblStyle w:val="Tabelacomgrade"/>
        <w:tblW w:w="8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3"/>
        <w:gridCol w:w="836"/>
        <w:gridCol w:w="756"/>
        <w:gridCol w:w="836"/>
        <w:gridCol w:w="836"/>
        <w:gridCol w:w="763"/>
        <w:gridCol w:w="756"/>
      </w:tblGrid>
      <w:tr w:rsidR="00D93D1E" w:rsidRPr="00EC2B70" w14:paraId="6BC080F9" w14:textId="77777777" w:rsidTr="003C09AD">
        <w:tc>
          <w:tcPr>
            <w:tcW w:w="85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FB8487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PopTrans</w:t>
            </w:r>
            <w:proofErr w:type="spellEnd"/>
          </w:p>
        </w:tc>
      </w:tr>
      <w:tr w:rsidR="00D93D1E" w:rsidRPr="00EC2B70" w14:paraId="59B964F9" w14:textId="77777777" w:rsidTr="003C09AD">
        <w:tc>
          <w:tcPr>
            <w:tcW w:w="3743" w:type="dxa"/>
            <w:tcBorders>
              <w:top w:val="single" w:sz="4" w:space="0" w:color="auto"/>
              <w:right w:val="single" w:sz="4" w:space="0" w:color="auto"/>
            </w:tcBorders>
          </w:tcPr>
          <w:p w14:paraId="5320D3C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</w:tcPr>
          <w:p w14:paraId="2D6A6FB6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74C65D7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8EBE94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D624D60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0F3F0F0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13141E3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VIF</w:t>
            </w:r>
          </w:p>
        </w:tc>
      </w:tr>
      <w:tr w:rsidR="00D93D1E" w:rsidRPr="00EC2B70" w14:paraId="65BAD881" w14:textId="77777777" w:rsidTr="003C09AD">
        <w:tc>
          <w:tcPr>
            <w:tcW w:w="3743" w:type="dxa"/>
            <w:tcBorders>
              <w:right w:val="single" w:sz="4" w:space="0" w:color="auto"/>
            </w:tcBorders>
          </w:tcPr>
          <w:p w14:paraId="3863978D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Gender-based discrimination (I)</w:t>
            </w:r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5FB9BB2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56" w:type="dxa"/>
          </w:tcPr>
          <w:p w14:paraId="734E03E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12F8F0B1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7336714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AA43C0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99FE256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</w:tr>
      <w:tr w:rsidR="00D93D1E" w:rsidRPr="00EC2B70" w14:paraId="2E37CECB" w14:textId="77777777" w:rsidTr="003C09AD">
        <w:tc>
          <w:tcPr>
            <w:tcW w:w="3743" w:type="dxa"/>
            <w:tcBorders>
              <w:right w:val="single" w:sz="4" w:space="0" w:color="auto"/>
            </w:tcBorders>
          </w:tcPr>
          <w:p w14:paraId="4C10AFD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Forced sex (II)</w:t>
            </w:r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3736C94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56" w:type="dxa"/>
          </w:tcPr>
          <w:p w14:paraId="4BD4CADD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36" w:type="dxa"/>
          </w:tcPr>
          <w:p w14:paraId="3D7755D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262576AC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6465C3C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44D22A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D93D1E" w:rsidRPr="00EC2B70" w14:paraId="037AB217" w14:textId="77777777" w:rsidTr="003C09AD">
        <w:tc>
          <w:tcPr>
            <w:tcW w:w="3743" w:type="dxa"/>
            <w:tcBorders>
              <w:right w:val="single" w:sz="4" w:space="0" w:color="auto"/>
            </w:tcBorders>
            <w:vAlign w:val="bottom"/>
          </w:tcPr>
          <w:p w14:paraId="2E04FEF7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Discrimination in family (III)</w:t>
            </w:r>
          </w:p>
        </w:tc>
        <w:tc>
          <w:tcPr>
            <w:tcW w:w="836" w:type="dxa"/>
            <w:tcBorders>
              <w:left w:val="single" w:sz="4" w:space="0" w:color="auto"/>
            </w:tcBorders>
            <w:vAlign w:val="bottom"/>
          </w:tcPr>
          <w:p w14:paraId="10B60C92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756" w:type="dxa"/>
            <w:vAlign w:val="bottom"/>
          </w:tcPr>
          <w:p w14:paraId="330CF16A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36" w:type="dxa"/>
            <w:vAlign w:val="bottom"/>
          </w:tcPr>
          <w:p w14:paraId="12964813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36" w:type="dxa"/>
            <w:vAlign w:val="bottom"/>
          </w:tcPr>
          <w:p w14:paraId="2A57CF3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05B4D09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04B3DEE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</w:tr>
      <w:tr w:rsidR="00D93D1E" w:rsidRPr="00EC2B70" w14:paraId="1B311753" w14:textId="77777777" w:rsidTr="003C09AD">
        <w:tc>
          <w:tcPr>
            <w:tcW w:w="3743" w:type="dxa"/>
            <w:tcBorders>
              <w:right w:val="single" w:sz="4" w:space="0" w:color="auto"/>
            </w:tcBorders>
          </w:tcPr>
          <w:p w14:paraId="150EC6F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Discrimination by neighbors (IV)</w:t>
            </w:r>
          </w:p>
        </w:tc>
        <w:tc>
          <w:tcPr>
            <w:tcW w:w="836" w:type="dxa"/>
            <w:tcBorders>
              <w:left w:val="single" w:sz="4" w:space="0" w:color="auto"/>
            </w:tcBorders>
          </w:tcPr>
          <w:p w14:paraId="72F4BF4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756" w:type="dxa"/>
          </w:tcPr>
          <w:p w14:paraId="325C2D0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836" w:type="dxa"/>
          </w:tcPr>
          <w:p w14:paraId="1537BAE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36" w:type="dxa"/>
          </w:tcPr>
          <w:p w14:paraId="160A48ED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63" w:type="dxa"/>
          </w:tcPr>
          <w:p w14:paraId="239C5C21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0872206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D93D1E" w:rsidRPr="00EC2B70" w14:paraId="32D9590D" w14:textId="77777777" w:rsidTr="003C09AD">
        <w:tc>
          <w:tcPr>
            <w:tcW w:w="3743" w:type="dxa"/>
            <w:tcBorders>
              <w:bottom w:val="single" w:sz="4" w:space="0" w:color="auto"/>
              <w:right w:val="single" w:sz="4" w:space="0" w:color="auto"/>
            </w:tcBorders>
          </w:tcPr>
          <w:p w14:paraId="4558882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Syphilis test (V)</w:t>
            </w: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</w:tcPr>
          <w:p w14:paraId="706BC7BC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1DA5E6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164467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EF14F13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A737D0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B90F37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D93D1E" w:rsidRPr="00EC2B70" w14:paraId="6A9F7492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85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A175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DIVAS</w:t>
            </w:r>
          </w:p>
        </w:tc>
      </w:tr>
      <w:tr w:rsidR="00D93D1E" w:rsidRPr="00EC2B70" w14:paraId="5CBBDD9D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47F5C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ADC7D7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83B1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530C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1B29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D7D1D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579B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sz w:val="24"/>
                <w:szCs w:val="24"/>
              </w:rPr>
              <w:t>VIF</w:t>
            </w:r>
          </w:p>
        </w:tc>
      </w:tr>
      <w:tr w:rsidR="00D93D1E" w:rsidRPr="00EC2B70" w14:paraId="3B089E2A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1B26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Gender-based discrimination (I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6794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EB8754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78441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D906C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DE6447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5DD04A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</w:tr>
      <w:tr w:rsidR="00D93D1E" w:rsidRPr="00EC2B70" w14:paraId="579D574B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871EC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Forced sex (II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73B3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5173D3D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9536F6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26A4121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51469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60DB9CB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D93D1E" w:rsidRPr="00EC2B70" w14:paraId="5EC9CA85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ABB1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Discrimination in family (III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7B82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440410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0B7E5E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FB80F0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28E582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9D86C91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D93D1E" w:rsidRPr="00EC2B70" w14:paraId="7EC991E3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B33F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Discrimination by neighbors (IV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5A142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F85E08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3C38E3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5F507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69E52D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2DE21F5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D93D1E" w:rsidRPr="00EC2B70" w14:paraId="14147C6A" w14:textId="77777777" w:rsidTr="003C09A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80"/>
        </w:trPr>
        <w:tc>
          <w:tcPr>
            <w:tcW w:w="3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EA22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2B70">
              <w:rPr>
                <w:rFonts w:ascii="Times New Roman" w:hAnsi="Times New Roman"/>
                <w:b/>
                <w:color w:val="000000"/>
                <w:sz w:val="24"/>
              </w:rPr>
              <w:t>Syphilis test (V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FB98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20EABC6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E0721F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86C2AA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4E6D574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;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697AEA9" w14:textId="77777777" w:rsidR="00D93D1E" w:rsidRPr="00EC2B70" w:rsidRDefault="00D93D1E" w:rsidP="003C09AD">
            <w:pPr>
              <w:pStyle w:val="Textodenotaderodap"/>
              <w:tabs>
                <w:tab w:val="left" w:pos="70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2B7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</w:tbl>
    <w:p w14:paraId="589B585E" w14:textId="77777777" w:rsidR="00D93D1E" w:rsidRDefault="00D93D1E"/>
    <w:sectPr w:rsidR="00D93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1E"/>
    <w:rsid w:val="00D9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08894"/>
  <w15:chartTrackingRefBased/>
  <w15:docId w15:val="{3EEB184E-936F-411C-A369-93BFE4F1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D1E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unhideWhenUsed/>
    <w:rsid w:val="00D93D1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ar-SA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D93D1E"/>
    <w:rPr>
      <w:rFonts w:ascii="Calibri" w:eastAsia="Calibri" w:hAnsi="Calibri" w:cs="Times New Roman"/>
      <w:sz w:val="20"/>
      <w:szCs w:val="20"/>
      <w:lang w:val="en-US" w:eastAsia="ar-SA"/>
    </w:rPr>
  </w:style>
  <w:style w:type="table" w:styleId="Tabelacomgrade">
    <w:name w:val="Table Grid"/>
    <w:basedOn w:val="Tabelanormal"/>
    <w:uiPriority w:val="59"/>
    <w:rsid w:val="00D93D1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8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18T13:03:00Z</dcterms:created>
  <dcterms:modified xsi:type="dcterms:W3CDTF">2022-08-18T13:03:00Z</dcterms:modified>
</cp:coreProperties>
</file>